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FC39C" w14:textId="77777777" w:rsidR="00C20CB9" w:rsidRPr="00BF1FA3" w:rsidRDefault="00C20CB9" w:rsidP="00C20CB9">
      <w:pPr>
        <w:spacing w:line="240" w:lineRule="auto"/>
        <w:rPr>
          <w:rFonts w:cs="Times New Roman"/>
        </w:rPr>
      </w:pPr>
      <w:r w:rsidRPr="00BF1FA3">
        <w:rPr>
          <w:rFonts w:cs="Times New Roman"/>
          <w:b/>
        </w:rPr>
        <w:t xml:space="preserve">Table </w:t>
      </w:r>
      <w:r>
        <w:rPr>
          <w:rFonts w:cs="Times New Roman"/>
          <w:b/>
        </w:rPr>
        <w:t>6</w:t>
      </w:r>
      <w:r w:rsidRPr="00BF1FA3">
        <w:rPr>
          <w:rFonts w:cs="Times New Roman"/>
          <w:b/>
        </w:rPr>
        <w:t xml:space="preserve">. Results from the unconditional means mode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473"/>
        <w:gridCol w:w="3007"/>
      </w:tblGrid>
      <w:tr w:rsidR="00C20CB9" w:rsidRPr="00BF1FA3" w14:paraId="5831B2F1" w14:textId="77777777" w:rsidTr="0042728B">
        <w:tc>
          <w:tcPr>
            <w:tcW w:w="3539" w:type="dxa"/>
          </w:tcPr>
          <w:p w14:paraId="06C0424B" w14:textId="77777777" w:rsidR="00C20CB9" w:rsidRPr="00BF1FA3" w:rsidRDefault="00C20CB9" w:rsidP="0042728B">
            <w:pPr>
              <w:spacing w:line="480" w:lineRule="auto"/>
              <w:rPr>
                <w:rFonts w:cs="Times New Roman"/>
                <w:b/>
                <w:bCs/>
              </w:rPr>
            </w:pPr>
            <w:r w:rsidRPr="00BF1FA3">
              <w:rPr>
                <w:rFonts w:cs="Times New Roman"/>
                <w:b/>
                <w:bCs/>
              </w:rPr>
              <w:t>AIC</w:t>
            </w:r>
          </w:p>
        </w:tc>
        <w:tc>
          <w:tcPr>
            <w:tcW w:w="2473" w:type="dxa"/>
          </w:tcPr>
          <w:p w14:paraId="18BBEC39" w14:textId="77777777" w:rsidR="00C20CB9" w:rsidRPr="00BF1FA3" w:rsidRDefault="00C20CB9" w:rsidP="0042728B">
            <w:pPr>
              <w:spacing w:line="480" w:lineRule="auto"/>
              <w:rPr>
                <w:rFonts w:cs="Times New Roman"/>
                <w:b/>
                <w:bCs/>
              </w:rPr>
            </w:pPr>
            <w:r w:rsidRPr="00BF1FA3">
              <w:rPr>
                <w:rFonts w:cs="Times New Roman"/>
                <w:b/>
                <w:bCs/>
              </w:rPr>
              <w:t>BIC</w:t>
            </w:r>
          </w:p>
        </w:tc>
        <w:tc>
          <w:tcPr>
            <w:tcW w:w="3007" w:type="dxa"/>
          </w:tcPr>
          <w:p w14:paraId="7C620A4A" w14:textId="77777777" w:rsidR="00C20CB9" w:rsidRPr="00BF1FA3" w:rsidRDefault="00C20CB9" w:rsidP="0042728B">
            <w:pPr>
              <w:spacing w:line="480" w:lineRule="auto"/>
              <w:rPr>
                <w:rFonts w:cs="Times New Roman"/>
                <w:b/>
                <w:bCs/>
              </w:rPr>
            </w:pPr>
            <w:proofErr w:type="spellStart"/>
            <w:r w:rsidRPr="00BF1FA3">
              <w:rPr>
                <w:rFonts w:cs="Times New Roman"/>
                <w:b/>
                <w:bCs/>
              </w:rPr>
              <w:t>logLik</w:t>
            </w:r>
            <w:proofErr w:type="spellEnd"/>
          </w:p>
        </w:tc>
      </w:tr>
      <w:tr w:rsidR="00C20CB9" w:rsidRPr="00BF1FA3" w14:paraId="43EB97AE" w14:textId="77777777" w:rsidTr="0042728B">
        <w:tc>
          <w:tcPr>
            <w:tcW w:w="3539" w:type="dxa"/>
          </w:tcPr>
          <w:p w14:paraId="05AA9D59" w14:textId="77777777" w:rsidR="00C20CB9" w:rsidRPr="00BF1FA3" w:rsidRDefault="00C20CB9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69.39</w:t>
            </w:r>
          </w:p>
        </w:tc>
        <w:tc>
          <w:tcPr>
            <w:tcW w:w="2473" w:type="dxa"/>
          </w:tcPr>
          <w:p w14:paraId="7D6311FB" w14:textId="77777777" w:rsidR="00C20CB9" w:rsidRPr="00BF1FA3" w:rsidRDefault="00C20CB9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81.13</w:t>
            </w:r>
          </w:p>
        </w:tc>
        <w:tc>
          <w:tcPr>
            <w:tcW w:w="3007" w:type="dxa"/>
          </w:tcPr>
          <w:p w14:paraId="5CB5C24B" w14:textId="77777777" w:rsidR="00C20CB9" w:rsidRPr="00BF1FA3" w:rsidRDefault="00C20CB9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-31.69</w:t>
            </w:r>
          </w:p>
        </w:tc>
      </w:tr>
      <w:tr w:rsidR="00C20CB9" w:rsidRPr="00BF1FA3" w14:paraId="53186E36" w14:textId="77777777" w:rsidTr="0042728B">
        <w:tc>
          <w:tcPr>
            <w:tcW w:w="3539" w:type="dxa"/>
            <w:vMerge w:val="restart"/>
          </w:tcPr>
          <w:p w14:paraId="4026BF49" w14:textId="77777777" w:rsidR="00C20CB9" w:rsidRPr="00BF1FA3" w:rsidRDefault="00C20CB9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  <w:b/>
                <w:bCs/>
              </w:rPr>
              <w:t>Random effects – Formula: ~ 1 | ID</w:t>
            </w:r>
          </w:p>
          <w:p w14:paraId="29851B87" w14:textId="77777777" w:rsidR="00C20CB9" w:rsidRPr="00BF1FA3" w:rsidRDefault="00C20CB9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  <w:b/>
                <w:bCs/>
              </w:rPr>
              <w:t>Standard Deviation</w:t>
            </w:r>
          </w:p>
        </w:tc>
        <w:tc>
          <w:tcPr>
            <w:tcW w:w="2473" w:type="dxa"/>
          </w:tcPr>
          <w:p w14:paraId="727DD2DF" w14:textId="77777777" w:rsidR="00C20CB9" w:rsidRPr="00BF1FA3" w:rsidRDefault="00C20CB9" w:rsidP="0042728B">
            <w:pPr>
              <w:spacing w:line="480" w:lineRule="auto"/>
              <w:rPr>
                <w:rFonts w:cs="Times New Roman"/>
                <w:b/>
                <w:bCs/>
              </w:rPr>
            </w:pPr>
            <w:r w:rsidRPr="00BF1FA3">
              <w:rPr>
                <w:rFonts w:cs="Times New Roman"/>
                <w:b/>
                <w:bCs/>
              </w:rPr>
              <w:t xml:space="preserve">Intercept </w:t>
            </w:r>
          </w:p>
        </w:tc>
        <w:tc>
          <w:tcPr>
            <w:tcW w:w="3007" w:type="dxa"/>
          </w:tcPr>
          <w:p w14:paraId="600FA421" w14:textId="77777777" w:rsidR="00C20CB9" w:rsidRPr="00BF1FA3" w:rsidRDefault="00C20CB9" w:rsidP="0042728B">
            <w:pPr>
              <w:spacing w:line="480" w:lineRule="auto"/>
              <w:rPr>
                <w:rFonts w:cs="Times New Roman"/>
                <w:b/>
                <w:bCs/>
              </w:rPr>
            </w:pPr>
            <w:r w:rsidRPr="00BF1FA3">
              <w:rPr>
                <w:rFonts w:cs="Times New Roman"/>
                <w:b/>
                <w:bCs/>
              </w:rPr>
              <w:t>Residual</w:t>
            </w:r>
          </w:p>
        </w:tc>
      </w:tr>
      <w:tr w:rsidR="00C20CB9" w:rsidRPr="00BF1FA3" w14:paraId="02ED3D7F" w14:textId="77777777" w:rsidTr="0042728B">
        <w:tc>
          <w:tcPr>
            <w:tcW w:w="3539" w:type="dxa"/>
            <w:vMerge/>
          </w:tcPr>
          <w:p w14:paraId="6B4900DB" w14:textId="77777777" w:rsidR="00C20CB9" w:rsidRPr="00BF1FA3" w:rsidRDefault="00C20CB9" w:rsidP="0042728B">
            <w:pPr>
              <w:spacing w:line="480" w:lineRule="auto"/>
              <w:rPr>
                <w:rFonts w:cs="Times New Roman"/>
                <w:b/>
                <w:bCs/>
              </w:rPr>
            </w:pPr>
          </w:p>
        </w:tc>
        <w:tc>
          <w:tcPr>
            <w:tcW w:w="2473" w:type="dxa"/>
          </w:tcPr>
          <w:p w14:paraId="6AB2B955" w14:textId="77777777" w:rsidR="00C20CB9" w:rsidRPr="00BF1FA3" w:rsidRDefault="00C20CB9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0.3105</w:t>
            </w:r>
          </w:p>
        </w:tc>
        <w:tc>
          <w:tcPr>
            <w:tcW w:w="3007" w:type="dxa"/>
          </w:tcPr>
          <w:p w14:paraId="657CE1BF" w14:textId="77777777" w:rsidR="00C20CB9" w:rsidRPr="00BF1FA3" w:rsidRDefault="00C20CB9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0.2264</w:t>
            </w:r>
          </w:p>
        </w:tc>
      </w:tr>
      <w:tr w:rsidR="00C20CB9" w:rsidRPr="00BF1FA3" w14:paraId="09661710" w14:textId="77777777" w:rsidTr="0042728B">
        <w:tc>
          <w:tcPr>
            <w:tcW w:w="3539" w:type="dxa"/>
            <w:vMerge w:val="restart"/>
          </w:tcPr>
          <w:p w14:paraId="625CF432" w14:textId="77777777" w:rsidR="00C20CB9" w:rsidRPr="00BF1FA3" w:rsidRDefault="00C20CB9" w:rsidP="0042728B">
            <w:pPr>
              <w:spacing w:line="480" w:lineRule="auto"/>
              <w:rPr>
                <w:rFonts w:cs="Times New Roman"/>
                <w:b/>
                <w:bCs/>
              </w:rPr>
            </w:pPr>
            <w:r w:rsidRPr="00BF1FA3">
              <w:rPr>
                <w:rFonts w:cs="Times New Roman"/>
                <w:b/>
                <w:bCs/>
              </w:rPr>
              <w:t>Fixed effects – Formula: Score ~ 1</w:t>
            </w:r>
          </w:p>
          <w:p w14:paraId="231111D0" w14:textId="77777777" w:rsidR="00C20CB9" w:rsidRPr="00BF1FA3" w:rsidRDefault="00C20CB9" w:rsidP="0042728B">
            <w:pPr>
              <w:spacing w:line="480" w:lineRule="auto"/>
              <w:rPr>
                <w:rFonts w:cs="Times New Roman"/>
                <w:b/>
                <w:bCs/>
              </w:rPr>
            </w:pPr>
            <w:r w:rsidRPr="00BF1FA3">
              <w:rPr>
                <w:rFonts w:cs="Times New Roman"/>
                <w:b/>
                <w:bCs/>
              </w:rPr>
              <w:t>Intercept</w:t>
            </w:r>
          </w:p>
        </w:tc>
        <w:tc>
          <w:tcPr>
            <w:tcW w:w="2473" w:type="dxa"/>
          </w:tcPr>
          <w:p w14:paraId="60E51567" w14:textId="77777777" w:rsidR="00C20CB9" w:rsidRPr="00BF1FA3" w:rsidRDefault="00C20CB9" w:rsidP="0042728B">
            <w:pPr>
              <w:spacing w:line="480" w:lineRule="auto"/>
              <w:rPr>
                <w:rFonts w:cs="Times New Roman"/>
                <w:b/>
                <w:bCs/>
              </w:rPr>
            </w:pPr>
            <w:r w:rsidRPr="00BF1FA3">
              <w:rPr>
                <w:rFonts w:cs="Times New Roman"/>
                <w:b/>
                <w:bCs/>
              </w:rPr>
              <w:t>Value</w:t>
            </w:r>
          </w:p>
        </w:tc>
        <w:tc>
          <w:tcPr>
            <w:tcW w:w="3007" w:type="dxa"/>
          </w:tcPr>
          <w:p w14:paraId="4F72FD23" w14:textId="77777777" w:rsidR="00C20CB9" w:rsidRPr="00BF1FA3" w:rsidRDefault="00C20CB9" w:rsidP="0042728B">
            <w:pPr>
              <w:spacing w:line="480" w:lineRule="auto"/>
              <w:rPr>
                <w:rFonts w:cs="Times New Roman"/>
                <w:b/>
                <w:bCs/>
              </w:rPr>
            </w:pPr>
            <w:r w:rsidRPr="00BF1FA3">
              <w:rPr>
                <w:rFonts w:cs="Times New Roman"/>
                <w:b/>
                <w:bCs/>
              </w:rPr>
              <w:t>p value</w:t>
            </w:r>
          </w:p>
        </w:tc>
      </w:tr>
      <w:tr w:rsidR="00C20CB9" w:rsidRPr="00BF1FA3" w14:paraId="0E4D2888" w14:textId="77777777" w:rsidTr="0042728B">
        <w:tc>
          <w:tcPr>
            <w:tcW w:w="3539" w:type="dxa"/>
            <w:vMerge/>
          </w:tcPr>
          <w:p w14:paraId="2C8F7125" w14:textId="77777777" w:rsidR="00C20CB9" w:rsidRPr="00BF1FA3" w:rsidRDefault="00C20CB9" w:rsidP="0042728B">
            <w:pPr>
              <w:spacing w:line="480" w:lineRule="auto"/>
              <w:rPr>
                <w:rFonts w:cs="Times New Roman"/>
                <w:b/>
                <w:bCs/>
              </w:rPr>
            </w:pPr>
          </w:p>
        </w:tc>
        <w:tc>
          <w:tcPr>
            <w:tcW w:w="2473" w:type="dxa"/>
          </w:tcPr>
          <w:p w14:paraId="15F451FD" w14:textId="77777777" w:rsidR="00C20CB9" w:rsidRPr="00BF1FA3" w:rsidRDefault="00C20CB9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0.801</w:t>
            </w:r>
          </w:p>
        </w:tc>
        <w:tc>
          <w:tcPr>
            <w:tcW w:w="3007" w:type="dxa"/>
          </w:tcPr>
          <w:p w14:paraId="58FA1D91" w14:textId="77777777" w:rsidR="00C20CB9" w:rsidRPr="00BF1FA3" w:rsidRDefault="00C20CB9" w:rsidP="0042728B">
            <w:pPr>
              <w:spacing w:line="48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0.000</w:t>
            </w:r>
          </w:p>
        </w:tc>
      </w:tr>
    </w:tbl>
    <w:p w14:paraId="495D4A20" w14:textId="518D6E83" w:rsidR="00F35ABF" w:rsidRPr="00C20CB9" w:rsidRDefault="00C20CB9">
      <w:r>
        <w:rPr>
          <w:b/>
          <w:bCs/>
        </w:rPr>
        <w:t xml:space="preserve">Table 6 legend. </w:t>
      </w:r>
      <w:r>
        <w:t xml:space="preserve">Results from the unconditional means model with participant ID as the nested variable and random effect, and </w:t>
      </w:r>
      <w:proofErr w:type="spellStart"/>
      <w:r>
        <w:t>NeuroTracker</w:t>
      </w:r>
      <w:proofErr w:type="spellEnd"/>
      <w:r>
        <w:t xml:space="preserve"> scores as the outcome variable. The intercept (0.081) significantly differs from zero, and additional models are justified. AIC; Akaike information Criterion. BIC; Bayesian Information Criterion. </w:t>
      </w:r>
      <w:proofErr w:type="spellStart"/>
      <w:r>
        <w:t>logLik</w:t>
      </w:r>
      <w:proofErr w:type="spellEnd"/>
      <w:r>
        <w:t>; Log Likelihood.</w:t>
      </w:r>
    </w:p>
    <w:sectPr w:rsidR="00F35ABF" w:rsidRPr="00C20C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CB9"/>
    <w:rsid w:val="00011B63"/>
    <w:rsid w:val="0007638C"/>
    <w:rsid w:val="007377D0"/>
    <w:rsid w:val="00C20CB9"/>
    <w:rsid w:val="00F35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683798"/>
  <w15:chartTrackingRefBased/>
  <w15:docId w15:val="{A501AED9-A47C-7F48-A67F-A171DBEA1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20CB9"/>
    <w:pPr>
      <w:spacing w:line="276" w:lineRule="auto"/>
    </w:pPr>
    <w:rPr>
      <w:rFonts w:ascii="Times New Roman" w:eastAsia="Arial" w:hAnsi="Times New Roman" w:cs="Arial"/>
      <w:sz w:val="22"/>
      <w:szCs w:val="22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0CB9"/>
    <w:rPr>
      <w:rFonts w:ascii="Arial" w:eastAsia="Arial" w:hAnsi="Arial" w:cs="Arial"/>
      <w:sz w:val="22"/>
      <w:szCs w:val="22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Snowden-Richardson</dc:creator>
  <cp:keywords/>
  <dc:description/>
  <cp:lastModifiedBy>Taylor Snowden-Richardson</cp:lastModifiedBy>
  <cp:revision>1</cp:revision>
  <dcterms:created xsi:type="dcterms:W3CDTF">2023-02-17T19:34:00Z</dcterms:created>
  <dcterms:modified xsi:type="dcterms:W3CDTF">2023-02-17T19:45:00Z</dcterms:modified>
</cp:coreProperties>
</file>